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216" w:rsidRDefault="00BF3E87" w:rsidP="00BF3E87">
      <w:pPr>
        <w:ind w:left="1440"/>
      </w:pPr>
      <w:bookmarkStart w:id="0" w:name="_GoBack"/>
      <w:bookmarkEnd w:id="0"/>
      <w:r>
        <w:rPr>
          <w:b/>
          <w:bCs/>
        </w:rPr>
        <w:t xml:space="preserve">Table </w:t>
      </w:r>
      <w:r w:rsidRPr="00BF3E87">
        <w:rPr>
          <w:b/>
          <w:bCs/>
        </w:rPr>
        <w:t>S4</w:t>
      </w:r>
      <w:r w:rsidR="004D2216" w:rsidRPr="00BF3E87">
        <w:rPr>
          <w:b/>
          <w:bCs/>
        </w:rPr>
        <w:t xml:space="preserve">. </w:t>
      </w:r>
      <w:r w:rsidR="004E2F67" w:rsidRPr="00BF3E87">
        <w:rPr>
          <w:b/>
          <w:bCs/>
        </w:rPr>
        <w:t>Invasion assay</w:t>
      </w:r>
      <w:r w:rsidR="00141829">
        <w:rPr>
          <w:b/>
          <w:bCs/>
        </w:rPr>
        <w:t xml:space="preserve"> results</w:t>
      </w:r>
      <w:r w:rsidR="004E2F67" w:rsidRPr="00BF3E87">
        <w:rPr>
          <w:b/>
          <w:bCs/>
        </w:rPr>
        <w:t>.</w:t>
      </w:r>
      <w:r w:rsidR="004E2F67">
        <w:t xml:space="preserve"> </w:t>
      </w:r>
    </w:p>
    <w:p w:rsidR="004D2216" w:rsidRDefault="004D2216"/>
    <w:tbl>
      <w:tblPr>
        <w:tblW w:w="63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2673"/>
        <w:gridCol w:w="1532"/>
      </w:tblGrid>
      <w:tr w:rsidR="000B054B" w:rsidRPr="000B054B" w:rsidTr="000B054B">
        <w:trPr>
          <w:trHeight w:val="776"/>
          <w:jc w:val="center"/>
        </w:trPr>
        <w:tc>
          <w:tcPr>
            <w:tcW w:w="2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7303" w:rsidRPr="000B054B" w:rsidRDefault="000B054B" w:rsidP="000B054B">
            <w:r w:rsidRPr="000B054B">
              <w:rPr>
                <w:b/>
                <w:bCs/>
              </w:rPr>
              <w:t>Groups</w:t>
            </w:r>
            <w:r w:rsidRPr="000B054B">
              <w:t xml:space="preserve"> </w:t>
            </w:r>
          </w:p>
        </w:tc>
        <w:tc>
          <w:tcPr>
            <w:tcW w:w="2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7303" w:rsidRPr="000B054B" w:rsidRDefault="000B054B" w:rsidP="000B054B">
            <w:pPr>
              <w:jc w:val="center"/>
            </w:pPr>
            <w:r w:rsidRPr="000B054B">
              <w:rPr>
                <w:b/>
                <w:bCs/>
              </w:rPr>
              <w:t>Mean Cell counts (10 HPF)</w:t>
            </w: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7303" w:rsidRPr="000B054B" w:rsidRDefault="000B054B" w:rsidP="000B054B">
            <w:pPr>
              <w:jc w:val="center"/>
            </w:pPr>
            <w:r w:rsidRPr="000B054B">
              <w:rPr>
                <w:b/>
                <w:bCs/>
              </w:rPr>
              <w:t>SD</w:t>
            </w:r>
          </w:p>
        </w:tc>
      </w:tr>
      <w:tr w:rsidR="000B054B" w:rsidRPr="000B054B" w:rsidTr="000B054B">
        <w:trPr>
          <w:trHeight w:val="524"/>
          <w:jc w:val="center"/>
        </w:trPr>
        <w:tc>
          <w:tcPr>
            <w:tcW w:w="2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7303" w:rsidRPr="000B054B" w:rsidRDefault="000B054B" w:rsidP="000B054B">
            <w:r w:rsidRPr="000B054B">
              <w:rPr>
                <w:b/>
                <w:bCs/>
              </w:rPr>
              <w:t>Control MCF7</w:t>
            </w:r>
            <w:r w:rsidRPr="000B054B">
              <w:t xml:space="preserve"> </w:t>
            </w:r>
          </w:p>
        </w:tc>
        <w:tc>
          <w:tcPr>
            <w:tcW w:w="26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7303" w:rsidRPr="000B054B" w:rsidRDefault="000B054B" w:rsidP="000B054B">
            <w:pPr>
              <w:jc w:val="center"/>
            </w:pPr>
            <w:r w:rsidRPr="000B054B">
              <w:rPr>
                <w:b/>
                <w:bCs/>
              </w:rPr>
              <w:t>52.6</w:t>
            </w: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7303" w:rsidRPr="000B054B" w:rsidRDefault="000B054B" w:rsidP="000B054B">
            <w:pPr>
              <w:jc w:val="center"/>
            </w:pPr>
            <w:r w:rsidRPr="000B054B">
              <w:rPr>
                <w:b/>
                <w:bCs/>
              </w:rPr>
              <w:t>± 2.2</w:t>
            </w:r>
          </w:p>
        </w:tc>
      </w:tr>
      <w:tr w:rsidR="000B054B" w:rsidRPr="000B054B" w:rsidTr="000B054B">
        <w:trPr>
          <w:trHeight w:val="524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7303" w:rsidRPr="000B054B" w:rsidRDefault="000B054B" w:rsidP="000B054B">
            <w:r w:rsidRPr="000B054B">
              <w:rPr>
                <w:b/>
                <w:bCs/>
              </w:rPr>
              <w:t>CRT-siRNA</w:t>
            </w:r>
            <w:r w:rsidRPr="000B054B">
              <w:t xml:space="preserve"> 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7303" w:rsidRPr="000B054B" w:rsidRDefault="000B054B" w:rsidP="000B054B">
            <w:pPr>
              <w:jc w:val="center"/>
            </w:pPr>
            <w:r w:rsidRPr="000B054B">
              <w:rPr>
                <w:b/>
                <w:bCs/>
              </w:rPr>
              <w:t>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7303" w:rsidRPr="000B054B" w:rsidRDefault="000B054B" w:rsidP="000B054B">
            <w:pPr>
              <w:jc w:val="center"/>
            </w:pPr>
            <w:r w:rsidRPr="000B054B">
              <w:rPr>
                <w:b/>
                <w:bCs/>
              </w:rPr>
              <w:t>± 3.1</w:t>
            </w:r>
          </w:p>
        </w:tc>
      </w:tr>
      <w:tr w:rsidR="000B054B" w:rsidRPr="000B054B" w:rsidTr="000B054B">
        <w:trPr>
          <w:trHeight w:val="550"/>
          <w:jc w:val="center"/>
        </w:trPr>
        <w:tc>
          <w:tcPr>
            <w:tcW w:w="2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7303" w:rsidRPr="000B054B" w:rsidRDefault="000B054B" w:rsidP="000B054B">
            <w:r w:rsidRPr="000B054B">
              <w:rPr>
                <w:b/>
                <w:bCs/>
              </w:rPr>
              <w:t>Negative control</w:t>
            </w:r>
            <w:r w:rsidRPr="000B054B">
              <w:t xml:space="preserve"> 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7303" w:rsidRPr="000B054B" w:rsidRDefault="000B054B" w:rsidP="000B054B">
            <w:pPr>
              <w:jc w:val="center"/>
            </w:pPr>
            <w:r w:rsidRPr="000B054B">
              <w:rPr>
                <w:b/>
                <w:bCs/>
              </w:rPr>
              <w:t>4.9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7303" w:rsidRPr="000B054B" w:rsidRDefault="000B054B" w:rsidP="000B054B">
            <w:pPr>
              <w:jc w:val="center"/>
            </w:pPr>
            <w:r w:rsidRPr="000B054B">
              <w:rPr>
                <w:b/>
                <w:bCs/>
              </w:rPr>
              <w:t>± 2.5</w:t>
            </w:r>
          </w:p>
        </w:tc>
      </w:tr>
    </w:tbl>
    <w:p w:rsidR="00732858" w:rsidRDefault="00732858"/>
    <w:p w:rsidR="000B054B" w:rsidRDefault="00BF3E87" w:rsidP="00BF3E87">
      <w:pPr>
        <w:ind w:left="1440" w:right="1350"/>
      </w:pPr>
      <w:r>
        <w:t>Table shows t</w:t>
      </w:r>
      <w:r w:rsidRPr="000B054B">
        <w:t>he mean counts of invaded cells through matrigel filter membrane per 10 high power fields (HPF) microscopy.</w:t>
      </w:r>
    </w:p>
    <w:sectPr w:rsidR="000B054B" w:rsidSect="00732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54B"/>
    <w:rsid w:val="000A17CA"/>
    <w:rsid w:val="000B054B"/>
    <w:rsid w:val="00141829"/>
    <w:rsid w:val="004D2216"/>
    <w:rsid w:val="004E2F67"/>
    <w:rsid w:val="00657650"/>
    <w:rsid w:val="00732858"/>
    <w:rsid w:val="007F5677"/>
    <w:rsid w:val="00944EB5"/>
    <w:rsid w:val="00A34FB9"/>
    <w:rsid w:val="00BF3E87"/>
    <w:rsid w:val="00C92053"/>
    <w:rsid w:val="00CA5664"/>
    <w:rsid w:val="00E27303"/>
    <w:rsid w:val="00E2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1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reza</dc:creator>
  <cp:lastModifiedBy>Kemp, Katie Maria, BioMed Central Ltd.</cp:lastModifiedBy>
  <cp:revision>2</cp:revision>
  <dcterms:created xsi:type="dcterms:W3CDTF">2016-06-16T11:47:00Z</dcterms:created>
  <dcterms:modified xsi:type="dcterms:W3CDTF">2016-06-16T11:47:00Z</dcterms:modified>
</cp:coreProperties>
</file>